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93AE6" w14:textId="2FF2009F" w:rsidR="009351AF" w:rsidRPr="009351AF" w:rsidRDefault="009351AF">
      <w:pPr>
        <w:rPr>
          <w:lang w:val="en-US"/>
        </w:rPr>
      </w:pPr>
      <w:r>
        <w:rPr>
          <w:b/>
          <w:lang w:val="en-US"/>
        </w:rPr>
        <w:t>Table S</w:t>
      </w:r>
      <w:r w:rsidR="0050703D">
        <w:rPr>
          <w:b/>
          <w:lang w:val="en-US"/>
        </w:rPr>
        <w:t>4</w:t>
      </w:r>
    </w:p>
    <w:tbl>
      <w:tblPr>
        <w:tblW w:w="50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919"/>
        <w:gridCol w:w="641"/>
        <w:gridCol w:w="576"/>
        <w:gridCol w:w="605"/>
        <w:gridCol w:w="661"/>
        <w:gridCol w:w="567"/>
        <w:gridCol w:w="522"/>
      </w:tblGrid>
      <w:tr w:rsidR="00A14440" w:rsidRPr="000602CA" w14:paraId="19952E4F" w14:textId="77777777" w:rsidTr="0028638F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6FD5" w14:textId="77777777" w:rsidR="00A14440" w:rsidRPr="000602CA" w:rsidRDefault="00A14440" w:rsidP="0028638F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015F9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ocus Tag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7B1E6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Early Filter Pape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0801F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ate Filter Pape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00E9D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Early Pecti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D5F58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ate Pect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FA9A9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Pred. Local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C6115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ocal</w:t>
            </w:r>
          </w:p>
        </w:tc>
      </w:tr>
      <w:tr w:rsidR="00A14440" w:rsidRPr="000602CA" w14:paraId="0707D429" w14:textId="77777777" w:rsidTr="0010799F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51B6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A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71C2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545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F39E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F3ED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AAEE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5284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5490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0483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</w:tr>
      <w:tr w:rsidR="00A14440" w:rsidRPr="000602CA" w14:paraId="14087B7E" w14:textId="77777777" w:rsidTr="0010799F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CFB5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300A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6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7B8ACEF0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1731CF31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43F8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58CA71A3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4D75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7A23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</w:tr>
      <w:tr w:rsidR="00A14440" w:rsidRPr="000602CA" w14:paraId="55F28D8C" w14:textId="77777777" w:rsidTr="0010799F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3E1B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6786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68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7817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E03A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CAB2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B5ED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25D5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39F7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</w:tr>
      <w:tr w:rsidR="00A14440" w:rsidRPr="000602CA" w14:paraId="0928220F" w14:textId="77777777" w:rsidTr="0010799F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2560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F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B4D5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5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2ADE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582B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5B70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AE3A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DF68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67D4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</w:tr>
      <w:tr w:rsidR="00A14440" w:rsidRPr="000602CA" w14:paraId="3E812A2B" w14:textId="77777777" w:rsidTr="0010799F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5E75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9382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5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5872B65F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43CB33AD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3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5387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6087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BF89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AFDB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</w:tr>
      <w:tr w:rsidR="00A14440" w:rsidRPr="000602CA" w14:paraId="4A6B7446" w14:textId="77777777" w:rsidTr="0010799F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83A4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H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2A7C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2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43088CEC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0437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7A97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A6B5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3BE8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F810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</w:tr>
      <w:tr w:rsidR="00A14440" w:rsidRPr="000602CA" w14:paraId="0B584CA0" w14:textId="77777777" w:rsidTr="0010799F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8204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J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8C1A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4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138B8136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69E8BE32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20D56C3E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36A64577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AFE3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6026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</w:tr>
      <w:tr w:rsidR="00A14440" w:rsidRPr="000602CA" w14:paraId="539CEF3D" w14:textId="77777777" w:rsidTr="0010799F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6027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K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A3B1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17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429589E1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7DD748A3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470A957E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7C15DB69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46C6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0F0B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</w:tr>
      <w:tr w:rsidR="00A14440" w:rsidRPr="000602CA" w14:paraId="2E6BA05A" w14:textId="77777777" w:rsidTr="0010799F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D39F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5A26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1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2608200D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20C247B3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7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5845619D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78BE97BA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B6A7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F6B7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</w:tr>
      <w:tr w:rsidR="00A14440" w:rsidRPr="000602CA" w14:paraId="72049A41" w14:textId="77777777" w:rsidTr="0010799F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5650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M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2F0E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17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6F70E674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5945DD16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683F7306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8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652CABCE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FCFC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591D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bookmarkStart w:id="0" w:name="_GoBack"/>
        <w:bookmarkEnd w:id="0"/>
      </w:tr>
      <w:tr w:rsidR="00A14440" w:rsidRPr="000602CA" w14:paraId="61E5B2F7" w14:textId="77777777" w:rsidTr="0010799F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9F08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M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D3A5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85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1D55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2F28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CCDF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81D2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240A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69CC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</w:tr>
      <w:tr w:rsidR="00A14440" w:rsidRPr="000602CA" w14:paraId="6CC9C2E7" w14:textId="77777777" w:rsidTr="0010799F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913C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M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8D08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4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2467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5B9D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417F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6619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B96E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7D9D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</w:tr>
      <w:tr w:rsidR="00A14440" w:rsidRPr="000602CA" w14:paraId="55594BC2" w14:textId="77777777" w:rsidTr="0010799F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1414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F5FE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1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4CBEE9FD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53236B25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10D25B49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9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7104C81F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4DD6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FF42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</w:tr>
      <w:tr w:rsidR="00A14440" w:rsidRPr="000602CA" w14:paraId="5EB64149" w14:textId="77777777" w:rsidTr="0010799F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47F0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A2B3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6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5EB4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09A4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A1C8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6140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CE28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C2AD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</w:tr>
      <w:tr w:rsidR="00A14440" w:rsidRPr="000602CA" w14:paraId="3DF2CE6B" w14:textId="77777777" w:rsidTr="0010799F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7094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spr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962F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2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80A9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A956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2F31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5AAB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333B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217E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</w:tr>
      <w:tr w:rsidR="00A14440" w:rsidRPr="000602CA" w14:paraId="38261EB2" w14:textId="77777777" w:rsidTr="0010799F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AB13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spr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C753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17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A9AB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023F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3847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CC57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098F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98A1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</w:tr>
      <w:tr w:rsidR="00A14440" w:rsidRPr="000602CA" w14:paraId="411C08F2" w14:textId="77777777" w:rsidTr="0010799F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7413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spr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B578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07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C21E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C6BF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8306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5DC4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E0DA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CAF6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</w:tr>
      <w:tr w:rsidR="00A14440" w:rsidRPr="000602CA" w14:paraId="0C84C865" w14:textId="77777777" w:rsidTr="0010799F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13FD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spr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B637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2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14:paraId="066A25A4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14:paraId="3132A6E6" w14:textId="77777777" w:rsidR="00A14440" w:rsidRPr="0010799F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4.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805F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ACE7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0570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8CA1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</w:tr>
      <w:tr w:rsidR="00A14440" w:rsidRPr="000602CA" w14:paraId="45264B57" w14:textId="77777777" w:rsidTr="0010799F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7E3E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spr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E92A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17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0E00C588" w14:textId="77777777" w:rsidR="00A14440" w:rsidRPr="0010799F" w:rsidRDefault="00A14440" w:rsidP="002863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4EA69AA4" w14:textId="77777777" w:rsidR="00A14440" w:rsidRPr="0010799F" w:rsidRDefault="00A14440" w:rsidP="002863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3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6887742C" w14:textId="77777777" w:rsidR="00A14440" w:rsidRPr="0010799F" w:rsidRDefault="00A14440" w:rsidP="002863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5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99B9" w14:textId="77777777" w:rsidR="00A14440" w:rsidRPr="000602CA" w:rsidRDefault="00A14440" w:rsidP="00286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0A99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78DB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</w:tr>
      <w:tr w:rsidR="00A14440" w:rsidRPr="000602CA" w14:paraId="2AB677F3" w14:textId="77777777" w:rsidTr="0010799F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2404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spr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9E5F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4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473F7216" w14:textId="77777777" w:rsidR="00A14440" w:rsidRPr="0010799F" w:rsidRDefault="00A14440" w:rsidP="002863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68088C15" w14:textId="77777777" w:rsidR="00A14440" w:rsidRPr="0010799F" w:rsidRDefault="00A14440" w:rsidP="002863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10799F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8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F685" w14:textId="77777777" w:rsidR="00A14440" w:rsidRPr="000602CA" w:rsidRDefault="00A14440" w:rsidP="002863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0D94" w14:textId="77777777" w:rsidR="00A14440" w:rsidRPr="000602CA" w:rsidRDefault="00A14440" w:rsidP="00286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C89F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5E25" w14:textId="77777777" w:rsidR="00A14440" w:rsidRPr="000602CA" w:rsidRDefault="00A14440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602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</w:tr>
    </w:tbl>
    <w:p w14:paraId="35247C32" w14:textId="77777777" w:rsidR="000823E4" w:rsidRDefault="000823E4"/>
    <w:sectPr w:rsidR="000823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YwsTQ2MjQwMzEwMrBU0lEKTi0uzszPAykwrgUA+XszPywAAAA="/>
  </w:docVars>
  <w:rsids>
    <w:rsidRoot w:val="00A14440"/>
    <w:rsid w:val="00007A2E"/>
    <w:rsid w:val="000823E4"/>
    <w:rsid w:val="0010799F"/>
    <w:rsid w:val="004A69CD"/>
    <w:rsid w:val="0050703D"/>
    <w:rsid w:val="007F2A5F"/>
    <w:rsid w:val="00803E07"/>
    <w:rsid w:val="0090406D"/>
    <w:rsid w:val="009351AF"/>
    <w:rsid w:val="00935A1C"/>
    <w:rsid w:val="00947951"/>
    <w:rsid w:val="00A1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CEF48"/>
  <w15:chartTrackingRefBased/>
  <w15:docId w15:val="{509F94FC-D94B-4570-A07B-8CA2E70B4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4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14440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Taillefer</dc:creator>
  <cp:keywords/>
  <dc:description/>
  <cp:lastModifiedBy>Johan Larsbrink</cp:lastModifiedBy>
  <cp:revision>5</cp:revision>
  <dcterms:created xsi:type="dcterms:W3CDTF">2018-08-20T13:59:00Z</dcterms:created>
  <dcterms:modified xsi:type="dcterms:W3CDTF">2018-10-25T14:53:00Z</dcterms:modified>
</cp:coreProperties>
</file>